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DAA3A" w14:textId="77777777" w:rsidR="00120FA6" w:rsidRDefault="00120FA6" w:rsidP="00120FA6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FA98F9C" wp14:editId="16F71C6E">
            <wp:extent cx="5274310" cy="22371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3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E84424" w14:textId="77777777" w:rsidR="00120FA6" w:rsidRPr="00C32493" w:rsidRDefault="00120FA6" w:rsidP="00120FA6">
      <w:pPr>
        <w:spacing w:line="480" w:lineRule="auto"/>
        <w:rPr>
          <w:rFonts w:ascii="Times New Roman" w:hAnsi="Times New Roman" w:cs="Times New Roman"/>
          <w:color w:val="0070C0"/>
          <w:szCs w:val="21"/>
        </w:rPr>
      </w:pPr>
      <w:r w:rsidRPr="00C32493">
        <w:rPr>
          <w:rFonts w:ascii="Times New Roman" w:hAnsi="Times New Roman" w:cs="Times New Roman"/>
          <w:b/>
          <w:bCs/>
          <w:color w:val="0070C0"/>
          <w:szCs w:val="21"/>
        </w:rPr>
        <w:t>Supplementary Figure S1</w:t>
      </w:r>
      <w:r w:rsidRPr="00C32493">
        <w:rPr>
          <w:rFonts w:ascii="Times New Roman" w:hAnsi="Times New Roman" w:cs="Times New Roman"/>
          <w:color w:val="0070C0"/>
          <w:szCs w:val="21"/>
        </w:rPr>
        <w:t xml:space="preserve"> The GO enrichment analysis of the DEGs under normal flowering and the CIR treatment.</w:t>
      </w:r>
    </w:p>
    <w:p w14:paraId="4B8B0772" w14:textId="77777777" w:rsidR="00120FA6" w:rsidRPr="00C32493" w:rsidRDefault="00120FA6" w:rsidP="00120FA6">
      <w:pPr>
        <w:spacing w:line="480" w:lineRule="auto"/>
        <w:rPr>
          <w:rFonts w:ascii="Times New Roman" w:hAnsi="Times New Roman" w:cs="Times New Roman"/>
          <w:color w:val="0070C0"/>
          <w:szCs w:val="21"/>
        </w:rPr>
      </w:pPr>
      <w:r w:rsidRPr="00C32493">
        <w:rPr>
          <w:rFonts w:ascii="Times New Roman" w:hAnsi="Times New Roman" w:cs="Times New Roman"/>
          <w:color w:val="0070C0"/>
          <w:szCs w:val="21"/>
        </w:rPr>
        <w:t>The normal flowering group was set as the control.</w:t>
      </w:r>
    </w:p>
    <w:p w14:paraId="1F11A49E" w14:textId="77777777" w:rsidR="00A36B7A" w:rsidRPr="00120FA6" w:rsidRDefault="00A36B7A"/>
    <w:sectPr w:rsidR="00A36B7A" w:rsidRPr="00120F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FA6"/>
    <w:rsid w:val="00120FA6"/>
    <w:rsid w:val="00947AE9"/>
    <w:rsid w:val="00A3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A4654"/>
  <w15:chartTrackingRefBased/>
  <w15:docId w15:val="{1F726075-72CA-47D9-9075-175B93814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FA6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xinwei</dc:creator>
  <cp:keywords/>
  <dc:description/>
  <cp:lastModifiedBy>Guo xinwei</cp:lastModifiedBy>
  <cp:revision>1</cp:revision>
  <dcterms:created xsi:type="dcterms:W3CDTF">2022-06-23T00:12:00Z</dcterms:created>
  <dcterms:modified xsi:type="dcterms:W3CDTF">2022-06-23T00:12:00Z</dcterms:modified>
</cp:coreProperties>
</file>